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0FC2D" w14:textId="0D9A90AA" w:rsidR="00520C4A" w:rsidRDefault="00520C4A" w:rsidP="00520C4A">
      <w:bookmarkStart w:id="0" w:name="_GoBack"/>
      <w:bookmarkEnd w:id="0"/>
      <w:r w:rsidRPr="00520C4A">
        <w:rPr>
          <w:b/>
        </w:rPr>
        <w:t>Supplementary Table 1. Antimicrobial resistance profiles observed in each host species.</w:t>
      </w:r>
      <w:r>
        <w:t xml:space="preserve"> </w:t>
      </w:r>
      <w:r w:rsidRPr="00304F80">
        <w:t xml:space="preserve">Am = ampicillin; </w:t>
      </w:r>
      <w:r>
        <w:t xml:space="preserve">Amc= amoxicillin/clavulanic acid; Apr= apramycin; </w:t>
      </w:r>
      <w:r w:rsidRPr="00304F80">
        <w:t xml:space="preserve">C = chloramphenicol; </w:t>
      </w:r>
      <w:r>
        <w:t>Caz=</w:t>
      </w:r>
      <w:r w:rsidR="00A1378F">
        <w:t xml:space="preserve"> ceftazidime</w:t>
      </w:r>
      <w:r>
        <w:t>; C</w:t>
      </w:r>
      <w:r w:rsidR="008339B3">
        <w:t>f= cefoperazone</w:t>
      </w:r>
      <w:r>
        <w:t>; Cip= ciprofloxacin; Cn= gentamicin; Cx=</w:t>
      </w:r>
      <w:r w:rsidR="008339B3">
        <w:t>cefotaxime</w:t>
      </w:r>
      <w:r>
        <w:t xml:space="preserve">; Fr= furazolidone; N= neomycin; Nal= nalidixic acid; </w:t>
      </w:r>
      <w:r w:rsidRPr="00304F80">
        <w:t xml:space="preserve">S = streptomycin; Su = sulphonamides; Sxt = trimethoprim-sulphonamides; T = tetracycline. </w:t>
      </w:r>
    </w:p>
    <w:p w14:paraId="7DAC6F25" w14:textId="5B30D0C8" w:rsidR="008339B3" w:rsidRDefault="008339B3" w:rsidP="00520C4A"/>
    <w:tbl>
      <w:tblPr>
        <w:tblW w:w="86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1572"/>
        <w:gridCol w:w="1572"/>
        <w:gridCol w:w="1572"/>
      </w:tblGrid>
      <w:tr w:rsidR="008339B3" w:rsidRPr="00520C4A" w14:paraId="159E2001" w14:textId="77777777" w:rsidTr="008C421A">
        <w:trPr>
          <w:trHeight w:val="319"/>
          <w:jc w:val="center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6765" w14:textId="77777777" w:rsidR="008339B3" w:rsidRPr="00520C4A" w:rsidRDefault="008339B3" w:rsidP="008C42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5B3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ATTL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334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HICKE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689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PIG</w:t>
            </w:r>
          </w:p>
        </w:tc>
      </w:tr>
      <w:tr w:rsidR="008339B3" w:rsidRPr="00520C4A" w14:paraId="0C731DC4" w14:textId="77777777" w:rsidTr="008C421A">
        <w:trPr>
          <w:trHeight w:val="319"/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9436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D14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8B5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9BF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76E1BC00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749AE6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mcC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B4D38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24A72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2D88B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171E577E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CF633B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mcC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2A42D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53837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E6E65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368CB2E8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20F3AB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mc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4D46D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A297D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A7203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339B3" w:rsidRPr="00520C4A" w14:paraId="6D0525E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EB83397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az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A0025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87BA2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FE04A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339B3" w:rsidRPr="00520C4A" w14:paraId="2D86837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98BE156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fCn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5098F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08941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26333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A87C542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C6D591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f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FEEB4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9486D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05B89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0F1FD7B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5A7629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ipCnNNal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7E577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EDEF1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FAC33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B01C63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3A467C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ipCnN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2EB36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A6774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39A87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21567F14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E1ECB2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n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E65865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DEACC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969EC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1947B873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E55F7F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n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17509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7BAD1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AC04F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2491BFB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F7BD9A5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nNNal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598A8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24881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8641A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61B3A7A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675C394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nN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DCB94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BD326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42C60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339B3" w:rsidRPr="00520C4A" w14:paraId="46F1849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433727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nN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BBB71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6BE87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C1E16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F6FDC70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A78499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n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AC945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EC420C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2960B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8339B3" w:rsidRPr="00520C4A" w14:paraId="1831F52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168A8F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27551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AF7234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1113D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8339B3" w:rsidRPr="00520C4A" w14:paraId="58F0E85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F974DF5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Cn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9699F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E9CF95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162E0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89DB6D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D0EEA2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nFr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391CF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18871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0478D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69570142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57D0A70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nN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062F7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58050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C6CA9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62C48823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9D82B3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nN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FF194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797E0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E4A61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065270D8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8A78101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n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0CD87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D9CDB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EB58F9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61FD34DD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3BFD1E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E4770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7B7989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65D08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8339B3" w:rsidRPr="00520C4A" w14:paraId="00B1B8FA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9E1E51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n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1F79C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8FA4E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B520A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8339B3" w:rsidRPr="00520C4A" w14:paraId="3BB17285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D12054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n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61EA1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5F0DA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9AFB9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F4CA6A0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183336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58D80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637E6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F5C9D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0046264B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AA13572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C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8C30C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E381E6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F2522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8DEA8F8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E37BE5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Apr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8E318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90EDE0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69D35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56D8C89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1051A8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az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D8284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8E074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BA26C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20C13E29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6B5361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f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E9E84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80BB4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9DFB5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760A2A4E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07A6BC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fNal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385BD0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B1D2E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F45FC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0FC032F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F05DF5A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f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568AF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1ED92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7DDE2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7B6A27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B71165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fS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73AA5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5A295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F1AE4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140D14D8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482B70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f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B513B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C20A7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18D0C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339B3" w:rsidRPr="00520C4A" w14:paraId="558D7A1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4E553B2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f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C8BA7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A6492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51935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339B3" w:rsidRPr="00520C4A" w14:paraId="2A9B7479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F90D0E4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ipN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AA983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9D4FB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07F6F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339B3" w:rsidRPr="00520C4A" w14:paraId="2BE493D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8D005B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7853C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332E1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7C340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00DF6FBD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B08416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fNal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C2AD6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83ABF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6961F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320878AB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6CE4B94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lastRenderedPageBreak/>
              <w:t>AmCFr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361CC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FB8DA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75D8B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657B5B3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A09FFD5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FrNal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A83B5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F92B7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05F45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2DFDDEB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867FE6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Fr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89703E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47D193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3C651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2BC4C0C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F57073F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f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8BDEF2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8B868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B5A69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0690C5B7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623740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f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27B23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ED019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96298E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23D76AD9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AFDB141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ip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185F82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8E05F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87190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CFC6014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A2AC9BF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ipN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8A5FB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875D6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1620F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7D327F5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8FEB4C2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6959F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ADD46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BAC55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0C036B4A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54BFE6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al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6C82E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E7841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C2E62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339B3" w:rsidRPr="00520C4A" w14:paraId="1625874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A37AD8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al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09F8D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9C9C2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1EB57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1E02BB25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8C2925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75099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FECF7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69AC4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46661002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9D23961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F02E4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2B62A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74A83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339B3" w:rsidRPr="00520C4A" w14:paraId="4FBB5D08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481083F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Nal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264BD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37CFE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30445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339B3" w:rsidRPr="00520C4A" w14:paraId="5B2D11D4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1ECCD0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Nal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83610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2F678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A348C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1CEDDAE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B11C9A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7305F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B94C1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A818D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2BAB69B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81B3EA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3FF38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6E278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EE792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288B4BB3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A049947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79314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644DA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02F55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8339B3" w:rsidRPr="00520C4A" w14:paraId="571AA7C9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2E3C8E1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9E11B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1A793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AA0F5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0D7F7DA2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4A3B28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05674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56B32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24B6A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5955CE0A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F037156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1FE70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EDE77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D5421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50E7EAB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BCE335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957FE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58AA3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85FB8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7C93E37A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81E5B2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9C031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F2F895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B4650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14E6E093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08AB2C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N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F99F6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65698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8ED0A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613E8615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8421555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3944F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1828A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DB5AF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323CF15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6AABC3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03ECC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9FD48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AA16E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339B3" w:rsidRPr="00520C4A" w14:paraId="14C0A1EE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70429AA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BF576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88821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F3F31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</w:tr>
      <w:tr w:rsidR="008339B3" w:rsidRPr="00520C4A" w14:paraId="5464638E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D10D744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1F213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7495EA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C1A85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8339B3" w:rsidRPr="00520C4A" w14:paraId="30959892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A4C16C7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12A21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E219D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206F94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0098D15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60ADDF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F2777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DEF51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6E394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5565AE8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1A3709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23FC7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9A61B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A3CFC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8339B3" w:rsidRPr="00520C4A" w14:paraId="24C7F8AD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8E61AB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9C6B0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C29F0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5B549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339B3" w:rsidRPr="00520C4A" w14:paraId="4B70CA40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69BBF9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11ED4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AC8AC7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8C10E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339B3" w:rsidRPr="00520C4A" w14:paraId="38B222D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10BE7C5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C7475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086EC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8DCB0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35949915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4F013A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C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2E132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A1AF2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CA8D1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58949C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0C184A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FrN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0B0C8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1ED702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F4C72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01CC6AD5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EE162D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Fr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99A75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B6DC7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34FCA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F49128A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A2B25A7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503AF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F297D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B77D2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5C17E56D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1591C0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Nal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2947DC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AAEBB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92218A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6FC7FAF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BC979F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Nal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59AE4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7F018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6A72E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009899A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5F39BC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AC67E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1BDD3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036DD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8339B3" w:rsidRPr="00520C4A" w14:paraId="552D7A6A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94C8F3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NNal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1FE7A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061A6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D2EBDA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339B3" w:rsidRPr="00520C4A" w14:paraId="298B26DB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CBE25C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NS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BCF58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23FD8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8C21AC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08C30EE3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A5E671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A6AF4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9F3EA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32D93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339B3" w:rsidRPr="00520C4A" w14:paraId="76324A9D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E1EC506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lastRenderedPageBreak/>
              <w:t>AmN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79579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22F31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D5412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65374E0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2655F20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N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FF0C4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875F8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68BD6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267226BB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5B87154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S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FE06BB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925C1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E4F40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8339B3" w:rsidRPr="00520C4A" w14:paraId="66FB4788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4448F5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3C4B1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1A3BB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721E2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0E40756B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0F4214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AE21D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5649D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5CAC0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</w:tr>
      <w:tr w:rsidR="008339B3" w:rsidRPr="00520C4A" w14:paraId="6D4963F7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9E53A6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FF360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C94B0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4FBE6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</w:tr>
      <w:tr w:rsidR="008339B3" w:rsidRPr="00520C4A" w14:paraId="32DD4AD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38CEB0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S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220FF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CC349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09D92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5E7C012E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E8E1757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2245A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D660B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4A53C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339B3" w:rsidRPr="00520C4A" w14:paraId="35CC13A3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6463B65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F616AE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750131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5FA138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8339B3" w:rsidRPr="00520C4A" w14:paraId="10F7CA5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11A15C6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m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C24AA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B7077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A54FE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50EA88D8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D1AD2C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prCCn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14442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9885B2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1E853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654DB325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090A0E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prC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79C75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E10D0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BD96C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339B3" w:rsidRPr="00520C4A" w14:paraId="26B550F2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0DE7964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prCn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1E3E13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431C5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A34C5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0E6C67F5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4EF207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prCn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4BE4DA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B6BFC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E7747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6024E3C4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FDCCA3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Apr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4774C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56EDD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EF809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17E542B9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242B7EA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963A1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3F530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61401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297F6C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13D70DF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CfFr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2007A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D2A06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B60909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53BD82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AE2145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CipN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E34343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C3E23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CC9653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07C89FE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3E0115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06AAF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D8EC6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F28AE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77A03F3D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6AC54A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ipNal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C37CFA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2501D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C58C3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487BC9A3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9A708A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ip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032A4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C79060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E95C0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048D397B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FF3574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Nal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68B35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B5A57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99A64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339B3" w:rsidRPr="00520C4A" w14:paraId="1CFC569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8E2D9EF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N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1CF6CC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8D0F0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860F0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0812C999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791C149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S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B0C15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F727A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B9698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6726810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3CCACCD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0E137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0E3BD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19643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36E3F4F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B30A45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1E4DD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9C101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21E89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339B3" w:rsidRPr="00520C4A" w14:paraId="1C313EB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2389B77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B0FCD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E1CC4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66B4C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602D60FA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83F837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7A4352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98758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E1C41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70F6A9D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7EE4BD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E1062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B4ACE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58F08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9FE5FC5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579FC81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D890D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38855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60CF5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689A46A4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EACE062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28E4F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E3ED7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31A722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4F18944A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194EC4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392C7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16AE44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C4A5C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12465E4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CFDC25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Fr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E16175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8A4F3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0E501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DE4A0E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C65B15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Fr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507A4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E70717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BE342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41723D99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6FD8FB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NalS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802CF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4AABE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B13CB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56042788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6B1F49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Nal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0229A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05378C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30D91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339B3" w:rsidRPr="00520C4A" w14:paraId="16A73F30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86D7BD2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NNal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342B5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6E780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7FE6CF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78990C33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92FC6C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N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EA0F9F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66113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B0402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339B3" w:rsidRPr="00520C4A" w14:paraId="331F3702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275F50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466BD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A487A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F3E18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339B3" w:rsidRPr="00520C4A" w14:paraId="01642146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F8E1F2B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ensitive to all tested antimicrobials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4E8D7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96B83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B2624F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8339B3" w:rsidRPr="00520C4A" w14:paraId="32F0CBCC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95D274F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B9FA5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C5853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937B60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339B3" w:rsidRPr="00520C4A" w14:paraId="26B73B5B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AC7143E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60852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E057CB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94FCE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339B3" w:rsidRPr="00520C4A" w14:paraId="43CED42F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E6CDB30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21A51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C654D7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B1A9E1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339B3" w:rsidRPr="00520C4A" w14:paraId="5AD5C9BE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0AEF8CC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lastRenderedPageBreak/>
              <w:t>S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8B8F4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03DF9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A4C2E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8339B3" w:rsidRPr="00520C4A" w14:paraId="2183AD92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6A97635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u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28B695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F1381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027D0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26F2F021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3A671B6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uSx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652B6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3E2764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7A0A8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339B3" w:rsidRPr="00520C4A" w14:paraId="6B28E8C0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0F2EAF8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uSxt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22D02CA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3D0B8ED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53491E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8339B3" w:rsidRPr="00520C4A" w14:paraId="5E82C46D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B75FA53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Su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10FD4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D125F8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AA7622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339B3" w:rsidRPr="00520C4A" w14:paraId="78F1A60E" w14:textId="77777777" w:rsidTr="008C421A">
        <w:trPr>
          <w:trHeight w:val="319"/>
          <w:jc w:val="center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9B66DC7" w14:textId="77777777" w:rsidR="008339B3" w:rsidRPr="00520C4A" w:rsidRDefault="008339B3" w:rsidP="008C421A">
            <w:pPr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9E3F83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F764B9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DFE8C6" w14:textId="77777777" w:rsidR="008339B3" w:rsidRPr="00520C4A" w:rsidRDefault="008339B3" w:rsidP="008C42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</w:tbl>
    <w:p w14:paraId="7AC669AF" w14:textId="77777777" w:rsidR="008339B3" w:rsidRPr="00304F80" w:rsidRDefault="008339B3" w:rsidP="00520C4A"/>
    <w:p w14:paraId="16F048FA" w14:textId="23090F81" w:rsidR="00A1378F" w:rsidRDefault="00A1378F"/>
    <w:sectPr w:rsidR="00A1378F" w:rsidSect="002457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C4A"/>
    <w:rsid w:val="001F395C"/>
    <w:rsid w:val="001F4AF3"/>
    <w:rsid w:val="0024574D"/>
    <w:rsid w:val="00520C4A"/>
    <w:rsid w:val="008339B3"/>
    <w:rsid w:val="00A1378F"/>
    <w:rsid w:val="00C1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1BCF5"/>
  <w14:defaultImageDpi w14:val="32767"/>
  <w15:chartTrackingRefBased/>
  <w15:docId w15:val="{491C6740-7DB1-8941-98C1-7885A25C6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4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01T16:24:00Z</dcterms:created>
  <dcterms:modified xsi:type="dcterms:W3CDTF">2019-03-01T16:50:00Z</dcterms:modified>
</cp:coreProperties>
</file>